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87AEF" w14:textId="6A5DEE1C" w:rsidR="00E74E21" w:rsidRPr="00175E4D" w:rsidRDefault="00572E56" w:rsidP="000719CD">
      <w:pPr>
        <w:spacing w:line="480" w:lineRule="auto"/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175E4D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material</w:t>
      </w:r>
    </w:p>
    <w:p w14:paraId="4C1852BE" w14:textId="77777777" w:rsidR="00F73B99" w:rsidRPr="00175E4D" w:rsidRDefault="00F73B99" w:rsidP="00E74E21">
      <w:pPr>
        <w:pStyle w:val="a7"/>
        <w:spacing w:line="480" w:lineRule="auto"/>
        <w:ind w:left="360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5E312E1D" w14:textId="6C47EFDA" w:rsidR="00E74E21" w:rsidRPr="00175E4D" w:rsidRDefault="00E74E21" w:rsidP="00E74E21">
      <w:pPr>
        <w:pStyle w:val="a7"/>
        <w:spacing w:line="480" w:lineRule="auto"/>
        <w:ind w:left="360"/>
        <w:rPr>
          <w:rFonts w:ascii="Times New Roman" w:hAnsi="Times New Roman" w:cs="Times New Roman"/>
          <w:sz w:val="24"/>
          <w:shd w:val="clear" w:color="auto" w:fill="FFFFFF"/>
        </w:rPr>
      </w:pPr>
      <w:r w:rsidRPr="00175E4D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 w:rsidR="007C280E" w:rsidRPr="00175E4D">
        <w:rPr>
          <w:rFonts w:ascii="Times New Roman" w:hAnsi="Times New Roman" w:cs="Times New Roman"/>
          <w:b/>
          <w:bCs/>
          <w:sz w:val="24"/>
          <w:shd w:val="clear" w:color="auto" w:fill="FFFFFF"/>
        </w:rPr>
        <w:t>S</w:t>
      </w:r>
      <w:r w:rsidRPr="00175E4D">
        <w:rPr>
          <w:rFonts w:ascii="Times New Roman" w:hAnsi="Times New Roman" w:cs="Times New Roman"/>
          <w:b/>
          <w:bCs/>
          <w:sz w:val="24"/>
          <w:shd w:val="clear" w:color="auto" w:fill="FFFFFF"/>
        </w:rPr>
        <w:t>1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hAnsi="Times New Roman" w:cs="Times New Roman"/>
          <w:sz w:val="24"/>
          <w:shd w:val="clear" w:color="auto" w:fill="FFFFFF"/>
        </w:rPr>
        <w:t>Partial Correlation Coefficients Between SUA and Indexes</w:t>
      </w:r>
    </w:p>
    <w:tbl>
      <w:tblPr>
        <w:tblStyle w:val="a9"/>
        <w:tblW w:w="9138" w:type="dxa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59"/>
        <w:gridCol w:w="1585"/>
        <w:gridCol w:w="2291"/>
        <w:gridCol w:w="1418"/>
      </w:tblGrid>
      <w:tr w:rsidR="00293CBE" w:rsidRPr="00175E4D" w14:paraId="30328B3A" w14:textId="556497D0" w:rsidTr="00293CBE">
        <w:tc>
          <w:tcPr>
            <w:tcW w:w="1985" w:type="dxa"/>
            <w:tcBorders>
              <w:bottom w:val="single" w:sz="4" w:space="0" w:color="auto"/>
            </w:tcBorders>
          </w:tcPr>
          <w:p w14:paraId="1FC30227" w14:textId="77777777" w:rsidR="00293CBE" w:rsidRPr="00175E4D" w:rsidRDefault="00293CBE" w:rsidP="00562651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7365010" w14:textId="77777777" w:rsidR="00293CBE" w:rsidRPr="00175E4D" w:rsidRDefault="00293CBE" w:rsidP="00562651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Correlation Coefficient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19AA2AA4" w14:textId="77777777" w:rsidR="00293CBE" w:rsidRPr="00175E4D" w:rsidRDefault="00293CBE" w:rsidP="00562651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4ABC8433" w14:textId="342C2E9E" w:rsidR="00293CBE" w:rsidRPr="00175E4D" w:rsidRDefault="00293CBE" w:rsidP="00562651">
            <w:pPr>
              <w:pStyle w:val="a7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 w:rsidRPr="00175E4D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djusted</w:t>
            </w: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Correlation Coefficient </w:t>
            </w: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20EC52" w14:textId="2FBCF75F" w:rsidR="00293CBE" w:rsidRPr="00175E4D" w:rsidRDefault="00293CBE" w:rsidP="00562651">
            <w:pPr>
              <w:pStyle w:val="a7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value</w:t>
            </w:r>
          </w:p>
        </w:tc>
      </w:tr>
      <w:tr w:rsidR="00293CBE" w:rsidRPr="00175E4D" w14:paraId="07B33AD6" w14:textId="7D16AC86" w:rsidTr="00293CBE">
        <w:tc>
          <w:tcPr>
            <w:tcW w:w="1985" w:type="dxa"/>
            <w:tcBorders>
              <w:bottom w:val="nil"/>
            </w:tcBorders>
          </w:tcPr>
          <w:p w14:paraId="1E140C02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HOMA2-%B</w:t>
            </w:r>
          </w:p>
        </w:tc>
        <w:tc>
          <w:tcPr>
            <w:tcW w:w="1859" w:type="dxa"/>
            <w:tcBorders>
              <w:bottom w:val="nil"/>
            </w:tcBorders>
          </w:tcPr>
          <w:p w14:paraId="021D7DB3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0.192</w:t>
            </w:r>
          </w:p>
        </w:tc>
        <w:tc>
          <w:tcPr>
            <w:tcW w:w="1585" w:type="dxa"/>
            <w:tcBorders>
              <w:bottom w:val="nil"/>
            </w:tcBorders>
          </w:tcPr>
          <w:p w14:paraId="406BEEC1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  <w:tc>
          <w:tcPr>
            <w:tcW w:w="2291" w:type="dxa"/>
            <w:tcBorders>
              <w:bottom w:val="nil"/>
            </w:tcBorders>
          </w:tcPr>
          <w:p w14:paraId="54F8D370" w14:textId="0337FF03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0.170</w:t>
            </w:r>
          </w:p>
        </w:tc>
        <w:tc>
          <w:tcPr>
            <w:tcW w:w="1418" w:type="dxa"/>
            <w:tcBorders>
              <w:bottom w:val="nil"/>
            </w:tcBorders>
          </w:tcPr>
          <w:p w14:paraId="69E58D5C" w14:textId="0A69C30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</w:tr>
      <w:tr w:rsidR="00293CBE" w:rsidRPr="00175E4D" w14:paraId="705F139E" w14:textId="266CE5DB" w:rsidTr="00293CBE">
        <w:tc>
          <w:tcPr>
            <w:tcW w:w="1985" w:type="dxa"/>
            <w:tcBorders>
              <w:top w:val="nil"/>
              <w:bottom w:val="nil"/>
            </w:tcBorders>
          </w:tcPr>
          <w:p w14:paraId="01E4CA42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HOMA2-%S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41300764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-0.339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6A9850C2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33AB0AFE" w14:textId="637836D8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-0.1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BAB775" w14:textId="166B952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</w:tr>
      <w:tr w:rsidR="00293CBE" w:rsidRPr="00175E4D" w14:paraId="5BB0F179" w14:textId="281CE67C" w:rsidTr="00293CBE">
        <w:tc>
          <w:tcPr>
            <w:tcW w:w="1985" w:type="dxa"/>
            <w:tcBorders>
              <w:top w:val="nil"/>
            </w:tcBorders>
          </w:tcPr>
          <w:p w14:paraId="0A8078E2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DI</w:t>
            </w:r>
          </w:p>
        </w:tc>
        <w:tc>
          <w:tcPr>
            <w:tcW w:w="1859" w:type="dxa"/>
            <w:tcBorders>
              <w:top w:val="nil"/>
            </w:tcBorders>
          </w:tcPr>
          <w:p w14:paraId="7DAA198A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-0.285</w:t>
            </w:r>
          </w:p>
        </w:tc>
        <w:tc>
          <w:tcPr>
            <w:tcW w:w="1585" w:type="dxa"/>
            <w:tcBorders>
              <w:top w:val="nil"/>
            </w:tcBorders>
          </w:tcPr>
          <w:p w14:paraId="01A2C01E" w14:textId="7777777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  <w:tc>
          <w:tcPr>
            <w:tcW w:w="2291" w:type="dxa"/>
            <w:tcBorders>
              <w:top w:val="nil"/>
            </w:tcBorders>
          </w:tcPr>
          <w:p w14:paraId="55896DC8" w14:textId="1A731A3B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-0.105</w:t>
            </w:r>
          </w:p>
        </w:tc>
        <w:tc>
          <w:tcPr>
            <w:tcW w:w="1418" w:type="dxa"/>
            <w:tcBorders>
              <w:top w:val="nil"/>
            </w:tcBorders>
          </w:tcPr>
          <w:p w14:paraId="77C2FADC" w14:textId="3845A6B7" w:rsidR="00293CBE" w:rsidRPr="00175E4D" w:rsidRDefault="00293CBE" w:rsidP="00293CBE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175E4D">
              <w:rPr>
                <w:rFonts w:ascii="Times New Roman" w:hAnsi="Times New Roman" w:cs="Times New Roman"/>
                <w:sz w:val="24"/>
                <w:shd w:val="clear" w:color="auto" w:fill="FFFFFF"/>
              </w:rPr>
              <w:t>&lt;0.001</w:t>
            </w:r>
          </w:p>
        </w:tc>
      </w:tr>
    </w:tbl>
    <w:p w14:paraId="5349BD0B" w14:textId="746E805D" w:rsidR="00CF46C3" w:rsidRPr="00175E4D" w:rsidRDefault="00293CBE" w:rsidP="00293CBE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gramStart"/>
      <w:r w:rsidRPr="00175E4D">
        <w:rPr>
          <w:rFonts w:ascii="Times New Roman" w:hAnsi="Times New Roman" w:cs="Times New Roman"/>
          <w:vertAlign w:val="superscript"/>
        </w:rPr>
        <w:t>a</w:t>
      </w:r>
      <w:proofErr w:type="gramEnd"/>
      <w:r w:rsidRPr="00175E4D">
        <w:rPr>
          <w:rFonts w:ascii="Times New Roman" w:eastAsia="宋体" w:hAnsi="Times New Roman" w:cs="Times New Roman"/>
          <w:sz w:val="24"/>
          <w:szCs w:val="24"/>
        </w:rPr>
        <w:t xml:space="preserve"> Analyses were adjusted for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ge, Sex, Race/ethnicity, Education status, Family income status,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25, 2</w:t>
      </w:r>
      <w:r w:rsidR="00CF46C3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,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26452C6B" w14:textId="77777777" w:rsidR="00CF46C3" w:rsidRPr="00175E4D" w:rsidRDefault="00CF46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46C5D1D3" w14:textId="2D2822EF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50889982"/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B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ultiple imputations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ataset 1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701"/>
        <w:gridCol w:w="1701"/>
        <w:gridCol w:w="1701"/>
        <w:gridCol w:w="1417"/>
      </w:tblGrid>
      <w:tr w:rsidR="00CF46C3" w:rsidRPr="00175E4D" w14:paraId="2EC4E248" w14:textId="77777777" w:rsidTr="006669C9">
        <w:trPr>
          <w:jc w:val="center"/>
        </w:trPr>
        <w:tc>
          <w:tcPr>
            <w:tcW w:w="7514" w:type="dxa"/>
            <w:gridSpan w:val="5"/>
            <w:tcBorders>
              <w:right w:val="nil"/>
            </w:tcBorders>
          </w:tcPr>
          <w:p w14:paraId="2E0F540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B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1D17A29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01660A5A" w14:textId="77777777" w:rsidTr="006669C9">
        <w:trPr>
          <w:jc w:val="center"/>
        </w:trPr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5229A7D1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7D79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64B68D7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90.8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D6D90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7D40FFA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-112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CC1C6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35C2989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0-138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442D5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7264896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38.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F8B5E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57ED0D00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42A7C61C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7E87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E807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(0.97,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4120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(1.56,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46F7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(3.33,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5B2E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78DB947D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3C18A4F9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DB47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1AC3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(0.86,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8E2D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(1.09,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4488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(1.71,2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F097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4AB73827" w14:textId="77777777" w:rsidTr="006669C9">
        <w:trPr>
          <w:jc w:val="center"/>
        </w:trPr>
        <w:tc>
          <w:tcPr>
            <w:tcW w:w="1135" w:type="dxa"/>
            <w:tcBorders>
              <w:top w:val="nil"/>
              <w:right w:val="nil"/>
            </w:tcBorders>
          </w:tcPr>
          <w:p w14:paraId="1ADC7354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64110F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935B1F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(0.92,1.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BF86A4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(1.18,2.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13009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(1.80,3.1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09601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71F2110C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E84F43D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7D9AC42A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356470C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69473CF6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CFA8BD2" w14:textId="007687C5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B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175E4D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701"/>
        <w:gridCol w:w="1701"/>
        <w:gridCol w:w="1701"/>
        <w:gridCol w:w="1417"/>
      </w:tblGrid>
      <w:tr w:rsidR="00CF46C3" w:rsidRPr="00175E4D" w14:paraId="498D1AD3" w14:textId="77777777" w:rsidTr="006669C9">
        <w:trPr>
          <w:jc w:val="center"/>
        </w:trPr>
        <w:tc>
          <w:tcPr>
            <w:tcW w:w="7514" w:type="dxa"/>
            <w:gridSpan w:val="5"/>
            <w:tcBorders>
              <w:right w:val="nil"/>
            </w:tcBorders>
          </w:tcPr>
          <w:p w14:paraId="62D2EB0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B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09043F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3E8D8291" w14:textId="77777777" w:rsidTr="006669C9">
        <w:trPr>
          <w:jc w:val="center"/>
        </w:trPr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454AE94B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4B783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1261118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90.8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B3CD1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4B88FBA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-112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B6526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58D44C1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0-138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77CF8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7A0230E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38.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1ADC9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0C01CF68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55D6DC3A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B77F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5D88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(0.96,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FB94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(1.55,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3F8F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(3.34,5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3E91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4DECA022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3C7E772A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E4A7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AB62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(0.87,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9EB1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(1.15,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D197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(1.89,3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67B08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3DADEA9E" w14:textId="77777777" w:rsidTr="006669C9">
        <w:trPr>
          <w:jc w:val="center"/>
        </w:trPr>
        <w:tc>
          <w:tcPr>
            <w:tcW w:w="1135" w:type="dxa"/>
            <w:tcBorders>
              <w:top w:val="nil"/>
              <w:right w:val="nil"/>
            </w:tcBorders>
          </w:tcPr>
          <w:p w14:paraId="09C817D0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C4649C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F89082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(0.96,1.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0A5DC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(1.28,2.1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BBF86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(2.07,3.5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D34625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540E73A8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977E01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16DC3643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191A576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22979A3B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D04896D" w14:textId="76F3B7A8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4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B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175E4D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701"/>
        <w:gridCol w:w="1701"/>
        <w:gridCol w:w="1701"/>
        <w:gridCol w:w="1417"/>
      </w:tblGrid>
      <w:tr w:rsidR="00CF46C3" w:rsidRPr="00175E4D" w14:paraId="3FAD0603" w14:textId="77777777" w:rsidTr="006669C9">
        <w:trPr>
          <w:jc w:val="center"/>
        </w:trPr>
        <w:tc>
          <w:tcPr>
            <w:tcW w:w="7514" w:type="dxa"/>
            <w:gridSpan w:val="5"/>
            <w:tcBorders>
              <w:right w:val="nil"/>
            </w:tcBorders>
          </w:tcPr>
          <w:p w14:paraId="2218D2B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B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2D58B88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2D3718F1" w14:textId="77777777" w:rsidTr="006669C9">
        <w:trPr>
          <w:jc w:val="center"/>
        </w:trPr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6BCC868A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25A1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1256E4D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90.8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7018D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7E233D1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-112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B5E0B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688398F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0-138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F6AA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67FB9AB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38.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6AC5E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53676A87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35C4B037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8FF9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1A33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(0.96,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E3AC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(1.55,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1FC6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1(3.36,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CA4B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1178A9DE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416E8E6A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A5C6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720A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(0.87,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D571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(1.12,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35A8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(1.79,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413C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6DF546E1" w14:textId="77777777" w:rsidTr="006669C9">
        <w:trPr>
          <w:jc w:val="center"/>
        </w:trPr>
        <w:tc>
          <w:tcPr>
            <w:tcW w:w="1135" w:type="dxa"/>
            <w:tcBorders>
              <w:top w:val="nil"/>
              <w:right w:val="nil"/>
            </w:tcBorders>
          </w:tcPr>
          <w:p w14:paraId="5D196FEE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3E7E5D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2691D8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(0.95,1.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59FB01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(1.23,2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A345F7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(1.92,3.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3E454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75AD1082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0B5F454A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60F1D750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38DDF11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35765E03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9017973" w14:textId="20BE11D3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5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B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701"/>
        <w:gridCol w:w="1701"/>
        <w:gridCol w:w="1701"/>
        <w:gridCol w:w="1417"/>
      </w:tblGrid>
      <w:tr w:rsidR="00CF46C3" w:rsidRPr="00175E4D" w14:paraId="7617ABE3" w14:textId="77777777" w:rsidTr="006669C9">
        <w:trPr>
          <w:jc w:val="center"/>
        </w:trPr>
        <w:tc>
          <w:tcPr>
            <w:tcW w:w="7514" w:type="dxa"/>
            <w:gridSpan w:val="5"/>
            <w:tcBorders>
              <w:right w:val="nil"/>
            </w:tcBorders>
          </w:tcPr>
          <w:p w14:paraId="689CFAE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B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69517C3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70CDA7F7" w14:textId="77777777" w:rsidTr="006669C9">
        <w:trPr>
          <w:jc w:val="center"/>
        </w:trPr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052A161C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EE05A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7C11AEA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90.8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6A505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75D594F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-112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1CEDC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2F2987B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0-138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76CDC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3A2832C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38.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30C3A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736AEDA1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1CB19C94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0985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0C20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(0.96,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1705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(1.55,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0CBD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(3.34,5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2812E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142E985D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682B2A07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8482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4D27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(0.87,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9FD7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(1.12,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D6B7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(1.80,3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1802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1BCD9A88" w14:textId="77777777" w:rsidTr="006669C9">
        <w:trPr>
          <w:jc w:val="center"/>
        </w:trPr>
        <w:tc>
          <w:tcPr>
            <w:tcW w:w="1135" w:type="dxa"/>
            <w:tcBorders>
              <w:top w:val="nil"/>
              <w:right w:val="nil"/>
            </w:tcBorders>
          </w:tcPr>
          <w:p w14:paraId="5A97D7B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3C511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AFFBA9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(0.94,1.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A7226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(1.22,2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9DEBB0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(1.92,3.2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BADD6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39AE1785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6C90C90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49F3DE28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2B9E8950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7C06814C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09B4C81" w14:textId="51AC09DC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6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B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701"/>
        <w:gridCol w:w="1701"/>
        <w:gridCol w:w="1701"/>
        <w:gridCol w:w="1417"/>
      </w:tblGrid>
      <w:tr w:rsidR="00CF46C3" w:rsidRPr="00175E4D" w14:paraId="600F492F" w14:textId="77777777" w:rsidTr="006669C9">
        <w:trPr>
          <w:jc w:val="center"/>
        </w:trPr>
        <w:tc>
          <w:tcPr>
            <w:tcW w:w="7514" w:type="dxa"/>
            <w:gridSpan w:val="5"/>
            <w:tcBorders>
              <w:right w:val="nil"/>
            </w:tcBorders>
          </w:tcPr>
          <w:p w14:paraId="00D2A92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B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2CAF670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3355C853" w14:textId="77777777" w:rsidTr="006669C9">
        <w:trPr>
          <w:jc w:val="center"/>
        </w:trPr>
        <w:tc>
          <w:tcPr>
            <w:tcW w:w="1135" w:type="dxa"/>
            <w:tcBorders>
              <w:bottom w:val="single" w:sz="4" w:space="0" w:color="auto"/>
              <w:right w:val="nil"/>
            </w:tcBorders>
          </w:tcPr>
          <w:p w14:paraId="457781C7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A8E74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53F7C5D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90.8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DB0CE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0224B7A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-112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6ACA7" w14:textId="77777777" w:rsidR="00CF46C3" w:rsidRPr="00175E4D" w:rsidRDefault="00CF46C3" w:rsidP="006669C9">
            <w:pPr>
              <w:spacing w:line="480" w:lineRule="auto"/>
              <w:ind w:right="3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763A6FD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30-138.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16E8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755A591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138.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194AC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3DDFE693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7CF2D571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3403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37B0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(0.98,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3E82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(1.58,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EF35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(3.36,5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B420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415D353D" w14:textId="77777777" w:rsidTr="006669C9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</w:tcPr>
          <w:p w14:paraId="519D6773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67CA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8A5E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(0.87,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242B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(1.10,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693F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(1.74,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64B2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3AA68F6E" w14:textId="77777777" w:rsidTr="006669C9">
        <w:trPr>
          <w:jc w:val="center"/>
        </w:trPr>
        <w:tc>
          <w:tcPr>
            <w:tcW w:w="1135" w:type="dxa"/>
            <w:tcBorders>
              <w:top w:val="nil"/>
              <w:right w:val="nil"/>
            </w:tcBorders>
          </w:tcPr>
          <w:p w14:paraId="2FD02F91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BD8F5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32FCE6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(0.93,1.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C0DECD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(1.19,2.0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D436FA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28148583"/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(1.84,3.21)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F20714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28148762"/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  <w:bookmarkEnd w:id="2"/>
          </w:p>
        </w:tc>
      </w:tr>
    </w:tbl>
    <w:p w14:paraId="22D93240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01697913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46568DB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30), </w:t>
      </w:r>
      <w:bookmarkStart w:id="3" w:name="_Hlk151025105"/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GFR</w:t>
      </w:r>
      <w:bookmarkEnd w:id="3"/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0188829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bookmarkEnd w:id="0"/>
    <w:p w14:paraId="6D060A74" w14:textId="77777777" w:rsidR="00CF46C3" w:rsidRPr="00175E4D" w:rsidRDefault="00CF46C3" w:rsidP="00CF46C3">
      <w:pPr>
        <w:widowControl/>
        <w:jc w:val="left"/>
        <w:rPr>
          <w:rFonts w:ascii="Times New Roman" w:hAnsi="Times New Roman" w:cs="Times New Roman"/>
          <w:noProof/>
        </w:rPr>
      </w:pPr>
      <w:r w:rsidRPr="00175E4D">
        <w:rPr>
          <w:rFonts w:ascii="Times New Roman" w:hAnsi="Times New Roman" w:cs="Times New Roman"/>
          <w:noProof/>
        </w:rPr>
        <w:br w:type="page"/>
      </w:r>
    </w:p>
    <w:p w14:paraId="1BCC082B" w14:textId="5DEBB25B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7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S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1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51"/>
        <w:gridCol w:w="1810"/>
        <w:gridCol w:w="1876"/>
        <w:gridCol w:w="1020"/>
        <w:gridCol w:w="1389"/>
      </w:tblGrid>
      <w:tr w:rsidR="00CF46C3" w:rsidRPr="00175E4D" w14:paraId="77A5BEF8" w14:textId="77777777" w:rsidTr="006669C9">
        <w:trPr>
          <w:trHeight w:val="314"/>
        </w:trPr>
        <w:tc>
          <w:tcPr>
            <w:tcW w:w="7791" w:type="dxa"/>
            <w:gridSpan w:val="5"/>
          </w:tcPr>
          <w:p w14:paraId="7D621A9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S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37A2B27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7A21451F" w14:textId="77777777" w:rsidTr="006669C9">
        <w:trPr>
          <w:trHeight w:val="639"/>
        </w:trPr>
        <w:tc>
          <w:tcPr>
            <w:tcW w:w="1134" w:type="dxa"/>
            <w:tcBorders>
              <w:bottom w:val="single" w:sz="4" w:space="0" w:color="auto"/>
            </w:tcBorders>
          </w:tcPr>
          <w:p w14:paraId="2C9C2954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DEA5174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2143DC7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1.5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36D3E2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50F6739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-58.8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9BCAF96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76A8D78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-81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660F4D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109DA8C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1.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0B5FED5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474D3DEE" w14:textId="77777777" w:rsidTr="006669C9">
        <w:trPr>
          <w:trHeight w:val="324"/>
        </w:trPr>
        <w:tc>
          <w:tcPr>
            <w:tcW w:w="1134" w:type="dxa"/>
            <w:tcBorders>
              <w:top w:val="nil"/>
              <w:bottom w:val="nil"/>
            </w:tcBorders>
          </w:tcPr>
          <w:p w14:paraId="00AC35C2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69970BB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7(6.61, 11.90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2AA880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(2.66, 4.94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331AAE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(1.54, 2.7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376D78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13848C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74CAB0FC" w14:textId="77777777" w:rsidTr="006669C9">
        <w:trPr>
          <w:trHeight w:val="314"/>
        </w:trPr>
        <w:tc>
          <w:tcPr>
            <w:tcW w:w="1134" w:type="dxa"/>
            <w:tcBorders>
              <w:top w:val="nil"/>
              <w:bottom w:val="nil"/>
            </w:tcBorders>
          </w:tcPr>
          <w:p w14:paraId="794DB769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3582433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(2.68, 4.90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1584EA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(1.38, 2.60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13CDF15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(1.09, 1.95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EB0C24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E1989D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2F03237D" w14:textId="77777777" w:rsidTr="006669C9">
        <w:trPr>
          <w:trHeight w:val="314"/>
        </w:trPr>
        <w:tc>
          <w:tcPr>
            <w:tcW w:w="1134" w:type="dxa"/>
            <w:tcBorders>
              <w:top w:val="nil"/>
            </w:tcBorders>
          </w:tcPr>
          <w:p w14:paraId="1EF49B40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1" w:type="dxa"/>
            <w:tcBorders>
              <w:top w:val="nil"/>
            </w:tcBorders>
          </w:tcPr>
          <w:p w14:paraId="28F4A8B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(2.42, 4.52)</w:t>
            </w:r>
          </w:p>
        </w:tc>
        <w:tc>
          <w:tcPr>
            <w:tcW w:w="1810" w:type="dxa"/>
            <w:tcBorders>
              <w:top w:val="nil"/>
            </w:tcBorders>
          </w:tcPr>
          <w:p w14:paraId="4CF92C6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(1.24, 2.38)</w:t>
            </w:r>
          </w:p>
        </w:tc>
        <w:tc>
          <w:tcPr>
            <w:tcW w:w="1876" w:type="dxa"/>
            <w:tcBorders>
              <w:top w:val="nil"/>
            </w:tcBorders>
          </w:tcPr>
          <w:p w14:paraId="0E284C0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(1.03, 1.86)</w:t>
            </w:r>
          </w:p>
        </w:tc>
        <w:tc>
          <w:tcPr>
            <w:tcW w:w="1020" w:type="dxa"/>
            <w:tcBorders>
              <w:top w:val="nil"/>
            </w:tcBorders>
          </w:tcPr>
          <w:p w14:paraId="3AFA34C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2BC7E75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26754A4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CB04848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11D1E9F8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3D0993A7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33724F3A" w14:textId="77777777" w:rsidR="00CF46C3" w:rsidRPr="00175E4D" w:rsidRDefault="00CF46C3" w:rsidP="00CF46C3">
      <w:pPr>
        <w:widowControl/>
        <w:jc w:val="left"/>
        <w:rPr>
          <w:rFonts w:ascii="Times New Roman" w:hAnsi="Times New Roman" w:cs="Times New Roman"/>
        </w:rPr>
      </w:pPr>
      <w:r w:rsidRPr="00175E4D">
        <w:rPr>
          <w:rFonts w:ascii="Times New Roman" w:hAnsi="Times New Roman" w:cs="Times New Roman"/>
        </w:rPr>
        <w:br w:type="page"/>
      </w:r>
    </w:p>
    <w:p w14:paraId="43562A94" w14:textId="2DF14072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8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S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51"/>
        <w:gridCol w:w="1810"/>
        <w:gridCol w:w="1876"/>
        <w:gridCol w:w="1020"/>
        <w:gridCol w:w="1389"/>
      </w:tblGrid>
      <w:tr w:rsidR="00CF46C3" w:rsidRPr="00175E4D" w14:paraId="275CA4D7" w14:textId="77777777" w:rsidTr="006669C9">
        <w:trPr>
          <w:trHeight w:val="314"/>
        </w:trPr>
        <w:tc>
          <w:tcPr>
            <w:tcW w:w="7791" w:type="dxa"/>
            <w:gridSpan w:val="5"/>
          </w:tcPr>
          <w:p w14:paraId="5BAC46A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S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7B20760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745B12F4" w14:textId="77777777" w:rsidTr="006669C9">
        <w:trPr>
          <w:trHeight w:val="639"/>
        </w:trPr>
        <w:tc>
          <w:tcPr>
            <w:tcW w:w="1134" w:type="dxa"/>
            <w:tcBorders>
              <w:bottom w:val="single" w:sz="4" w:space="0" w:color="auto"/>
            </w:tcBorders>
          </w:tcPr>
          <w:p w14:paraId="282C8BD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4FFEB39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793C8FE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1.5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36A82C4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482762D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-58.8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A085A9B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1D88A72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-81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E806705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3EFCEFF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1.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088F166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45177D65" w14:textId="77777777" w:rsidTr="006669C9">
        <w:trPr>
          <w:trHeight w:val="324"/>
        </w:trPr>
        <w:tc>
          <w:tcPr>
            <w:tcW w:w="1134" w:type="dxa"/>
            <w:tcBorders>
              <w:top w:val="nil"/>
              <w:bottom w:val="nil"/>
            </w:tcBorders>
          </w:tcPr>
          <w:p w14:paraId="7639B60B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1F09CC1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7(6.64, 11.8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5E67C9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(2.66, 4.92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647AE7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(1.54, 2.7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6FBCDE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0516571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7DC8CB15" w14:textId="77777777" w:rsidTr="006669C9">
        <w:trPr>
          <w:trHeight w:val="314"/>
        </w:trPr>
        <w:tc>
          <w:tcPr>
            <w:tcW w:w="1134" w:type="dxa"/>
            <w:tcBorders>
              <w:top w:val="nil"/>
              <w:bottom w:val="nil"/>
            </w:tcBorders>
          </w:tcPr>
          <w:p w14:paraId="31327172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736EF8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(3.40, 6.32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118F714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(1.66, 3.21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6F9477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(1.21, 2.2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438AE6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D87620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0A73AAB0" w14:textId="77777777" w:rsidTr="006669C9">
        <w:trPr>
          <w:trHeight w:val="314"/>
        </w:trPr>
        <w:tc>
          <w:tcPr>
            <w:tcW w:w="1134" w:type="dxa"/>
            <w:tcBorders>
              <w:top w:val="nil"/>
            </w:tcBorders>
          </w:tcPr>
          <w:p w14:paraId="1B23E057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1" w:type="dxa"/>
            <w:tcBorders>
              <w:top w:val="nil"/>
            </w:tcBorders>
          </w:tcPr>
          <w:p w14:paraId="4A6218E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(3.05, 5.90)</w:t>
            </w:r>
          </w:p>
        </w:tc>
        <w:tc>
          <w:tcPr>
            <w:tcW w:w="1810" w:type="dxa"/>
            <w:tcBorders>
              <w:top w:val="nil"/>
            </w:tcBorders>
          </w:tcPr>
          <w:p w14:paraId="3061878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(1.49, 2.96)</w:t>
            </w:r>
          </w:p>
        </w:tc>
        <w:tc>
          <w:tcPr>
            <w:tcW w:w="1876" w:type="dxa"/>
            <w:tcBorders>
              <w:top w:val="nil"/>
            </w:tcBorders>
          </w:tcPr>
          <w:p w14:paraId="2899B97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(1.15, 2.12)</w:t>
            </w:r>
          </w:p>
        </w:tc>
        <w:tc>
          <w:tcPr>
            <w:tcW w:w="1020" w:type="dxa"/>
            <w:tcBorders>
              <w:top w:val="nil"/>
            </w:tcBorders>
          </w:tcPr>
          <w:p w14:paraId="2C6DA9A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0612632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1267E6A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7083770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514381F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25DD454F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34B8AF1B" w14:textId="77777777" w:rsidR="00CF46C3" w:rsidRPr="00175E4D" w:rsidRDefault="00CF46C3" w:rsidP="00CF46C3">
      <w:pPr>
        <w:widowControl/>
        <w:jc w:val="left"/>
        <w:rPr>
          <w:rFonts w:ascii="Times New Roman" w:hAnsi="Times New Roman" w:cs="Times New Roman"/>
        </w:rPr>
      </w:pPr>
      <w:r w:rsidRPr="00175E4D">
        <w:rPr>
          <w:rFonts w:ascii="Times New Roman" w:hAnsi="Times New Roman" w:cs="Times New Roman"/>
        </w:rPr>
        <w:br w:type="page"/>
      </w:r>
    </w:p>
    <w:p w14:paraId="2C227C9F" w14:textId="5AD379CE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9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S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51"/>
        <w:gridCol w:w="1810"/>
        <w:gridCol w:w="1876"/>
        <w:gridCol w:w="1020"/>
        <w:gridCol w:w="1389"/>
      </w:tblGrid>
      <w:tr w:rsidR="00CF46C3" w:rsidRPr="00175E4D" w14:paraId="08B9E198" w14:textId="77777777" w:rsidTr="006669C9">
        <w:trPr>
          <w:trHeight w:val="314"/>
        </w:trPr>
        <w:tc>
          <w:tcPr>
            <w:tcW w:w="7791" w:type="dxa"/>
            <w:gridSpan w:val="5"/>
          </w:tcPr>
          <w:p w14:paraId="4213A31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S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0665C16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680E7944" w14:textId="77777777" w:rsidTr="006669C9">
        <w:trPr>
          <w:trHeight w:val="639"/>
        </w:trPr>
        <w:tc>
          <w:tcPr>
            <w:tcW w:w="1134" w:type="dxa"/>
            <w:tcBorders>
              <w:bottom w:val="single" w:sz="4" w:space="0" w:color="auto"/>
            </w:tcBorders>
          </w:tcPr>
          <w:p w14:paraId="5E102EC7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2DDF68BA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6EC178A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1.5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F3E19F3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5C76482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-58.8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0BC02CC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07C4302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-81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C779B5D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639000C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1.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267B6CE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0BFDC597" w14:textId="77777777" w:rsidTr="006669C9">
        <w:trPr>
          <w:trHeight w:val="324"/>
        </w:trPr>
        <w:tc>
          <w:tcPr>
            <w:tcW w:w="1134" w:type="dxa"/>
            <w:tcBorders>
              <w:top w:val="nil"/>
              <w:bottom w:val="nil"/>
            </w:tcBorders>
          </w:tcPr>
          <w:p w14:paraId="4754B482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179DBFA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(6.64, 11.87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19CE877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(2.67, 4.91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32FCE9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(1.54, 2.7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C15B2C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6778450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318AA2D4" w14:textId="77777777" w:rsidTr="006669C9">
        <w:trPr>
          <w:trHeight w:val="314"/>
        </w:trPr>
        <w:tc>
          <w:tcPr>
            <w:tcW w:w="1134" w:type="dxa"/>
            <w:tcBorders>
              <w:top w:val="nil"/>
              <w:bottom w:val="nil"/>
            </w:tcBorders>
          </w:tcPr>
          <w:p w14:paraId="2191D85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32675E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(2.94, 5.3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586CE8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(1.48, 2.79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FADEB2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(1.14, 2.06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E24314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D8279E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31EA8B8F" w14:textId="77777777" w:rsidTr="006669C9">
        <w:trPr>
          <w:trHeight w:val="314"/>
        </w:trPr>
        <w:tc>
          <w:tcPr>
            <w:tcW w:w="1134" w:type="dxa"/>
            <w:tcBorders>
              <w:top w:val="nil"/>
            </w:tcBorders>
          </w:tcPr>
          <w:p w14:paraId="2E955CA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1" w:type="dxa"/>
            <w:tcBorders>
              <w:top w:val="nil"/>
            </w:tcBorders>
          </w:tcPr>
          <w:p w14:paraId="33116BD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(2.66, 4.99)</w:t>
            </w:r>
          </w:p>
        </w:tc>
        <w:tc>
          <w:tcPr>
            <w:tcW w:w="1810" w:type="dxa"/>
            <w:tcBorders>
              <w:top w:val="nil"/>
            </w:tcBorders>
          </w:tcPr>
          <w:p w14:paraId="3E6398E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(1.33, 2.57)</w:t>
            </w:r>
          </w:p>
        </w:tc>
        <w:tc>
          <w:tcPr>
            <w:tcW w:w="1876" w:type="dxa"/>
            <w:tcBorders>
              <w:top w:val="nil"/>
            </w:tcBorders>
          </w:tcPr>
          <w:p w14:paraId="0DEEE3A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(1.08, 1.98)</w:t>
            </w:r>
          </w:p>
        </w:tc>
        <w:tc>
          <w:tcPr>
            <w:tcW w:w="1020" w:type="dxa"/>
            <w:tcBorders>
              <w:top w:val="nil"/>
            </w:tcBorders>
          </w:tcPr>
          <w:p w14:paraId="209FC3C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2C2566E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0DF8B14A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8B60A2D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1AB10CDC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1547035B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60586CB5" w14:textId="77777777" w:rsidR="00CF46C3" w:rsidRPr="00175E4D" w:rsidRDefault="00CF46C3" w:rsidP="00CF46C3">
      <w:pPr>
        <w:rPr>
          <w:rFonts w:ascii="Times New Roman" w:hAnsi="Times New Roman" w:cs="Times New Roman"/>
        </w:rPr>
      </w:pPr>
    </w:p>
    <w:p w14:paraId="3B4F53DD" w14:textId="77777777" w:rsidR="00CF46C3" w:rsidRPr="00175E4D" w:rsidRDefault="00CF46C3" w:rsidP="00CF46C3">
      <w:pPr>
        <w:rPr>
          <w:rFonts w:ascii="Times New Roman" w:hAnsi="Times New Roman" w:cs="Times New Roman"/>
        </w:rPr>
      </w:pPr>
    </w:p>
    <w:p w14:paraId="6D5125A4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D1DF50B" w14:textId="2286EA37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0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S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51"/>
        <w:gridCol w:w="1810"/>
        <w:gridCol w:w="1876"/>
        <w:gridCol w:w="1020"/>
        <w:gridCol w:w="1389"/>
      </w:tblGrid>
      <w:tr w:rsidR="00CF46C3" w:rsidRPr="00175E4D" w14:paraId="260432D1" w14:textId="77777777" w:rsidTr="006669C9">
        <w:trPr>
          <w:trHeight w:val="314"/>
        </w:trPr>
        <w:tc>
          <w:tcPr>
            <w:tcW w:w="7791" w:type="dxa"/>
            <w:gridSpan w:val="5"/>
          </w:tcPr>
          <w:p w14:paraId="614E998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S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1F65F8B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0774C16E" w14:textId="77777777" w:rsidTr="006669C9">
        <w:trPr>
          <w:trHeight w:val="639"/>
        </w:trPr>
        <w:tc>
          <w:tcPr>
            <w:tcW w:w="1134" w:type="dxa"/>
            <w:tcBorders>
              <w:bottom w:val="single" w:sz="4" w:space="0" w:color="auto"/>
            </w:tcBorders>
          </w:tcPr>
          <w:p w14:paraId="0A1E52B2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4857372D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54ECA23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1.5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1519301E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0257B19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-58.8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944944A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56F9E20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-81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B6217B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0D349F2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1.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36CA3C3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564DB2D7" w14:textId="77777777" w:rsidTr="006669C9">
        <w:trPr>
          <w:trHeight w:val="324"/>
        </w:trPr>
        <w:tc>
          <w:tcPr>
            <w:tcW w:w="1134" w:type="dxa"/>
            <w:tcBorders>
              <w:top w:val="nil"/>
              <w:bottom w:val="nil"/>
            </w:tcBorders>
          </w:tcPr>
          <w:p w14:paraId="70AD1298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3AAF3C2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5(6.63, 11.82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6FA329A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(2.66, 4.91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181360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(1.54, 2.7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502358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0CD7D5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06109BA4" w14:textId="77777777" w:rsidTr="006669C9">
        <w:trPr>
          <w:trHeight w:val="314"/>
        </w:trPr>
        <w:tc>
          <w:tcPr>
            <w:tcW w:w="1134" w:type="dxa"/>
            <w:tcBorders>
              <w:top w:val="nil"/>
              <w:bottom w:val="nil"/>
            </w:tcBorders>
          </w:tcPr>
          <w:p w14:paraId="7DD2CC33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1AF0C88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(2.89, 5.4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2498A3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(1.48, 2.88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A48D33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(1.13, 2.08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6DB163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DF0B30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11C6F158" w14:textId="77777777" w:rsidTr="006669C9">
        <w:trPr>
          <w:trHeight w:val="314"/>
        </w:trPr>
        <w:tc>
          <w:tcPr>
            <w:tcW w:w="1134" w:type="dxa"/>
            <w:tcBorders>
              <w:top w:val="nil"/>
            </w:tcBorders>
          </w:tcPr>
          <w:p w14:paraId="462F875E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1" w:type="dxa"/>
            <w:tcBorders>
              <w:top w:val="nil"/>
            </w:tcBorders>
          </w:tcPr>
          <w:p w14:paraId="2869021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(2.62, 5.10)</w:t>
            </w:r>
          </w:p>
        </w:tc>
        <w:tc>
          <w:tcPr>
            <w:tcW w:w="1810" w:type="dxa"/>
            <w:tcBorders>
              <w:top w:val="nil"/>
            </w:tcBorders>
          </w:tcPr>
          <w:p w14:paraId="5F82A14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(1.33, 2.65)</w:t>
            </w:r>
          </w:p>
        </w:tc>
        <w:tc>
          <w:tcPr>
            <w:tcW w:w="1876" w:type="dxa"/>
            <w:tcBorders>
              <w:top w:val="nil"/>
            </w:tcBorders>
          </w:tcPr>
          <w:p w14:paraId="3172B22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(1.08, 2.00)</w:t>
            </w:r>
          </w:p>
        </w:tc>
        <w:tc>
          <w:tcPr>
            <w:tcW w:w="1020" w:type="dxa"/>
            <w:tcBorders>
              <w:top w:val="nil"/>
            </w:tcBorders>
          </w:tcPr>
          <w:p w14:paraId="18288DC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66D4EE4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182569A1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E5202DA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5B445C5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6896FB8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033C2AEF" w14:textId="77777777" w:rsidR="00CF46C3" w:rsidRPr="00175E4D" w:rsidRDefault="00CF46C3" w:rsidP="00CF46C3">
      <w:pPr>
        <w:widowControl/>
        <w:jc w:val="left"/>
        <w:rPr>
          <w:rFonts w:ascii="Times New Roman" w:hAnsi="Times New Roman" w:cs="Times New Roman"/>
        </w:rPr>
      </w:pPr>
      <w:r w:rsidRPr="00175E4D">
        <w:rPr>
          <w:rFonts w:ascii="Times New Roman" w:hAnsi="Times New Roman" w:cs="Times New Roman"/>
        </w:rPr>
        <w:br w:type="page"/>
      </w:r>
    </w:p>
    <w:p w14:paraId="3647D1D7" w14:textId="35868B90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1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HOMA2-%S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51"/>
        <w:gridCol w:w="1810"/>
        <w:gridCol w:w="1876"/>
        <w:gridCol w:w="1020"/>
        <w:gridCol w:w="1389"/>
      </w:tblGrid>
      <w:tr w:rsidR="00CF46C3" w:rsidRPr="00175E4D" w14:paraId="0551FAC8" w14:textId="77777777" w:rsidTr="006669C9">
        <w:trPr>
          <w:trHeight w:val="314"/>
        </w:trPr>
        <w:tc>
          <w:tcPr>
            <w:tcW w:w="7791" w:type="dxa"/>
            <w:gridSpan w:val="5"/>
          </w:tcPr>
          <w:p w14:paraId="7C49F5B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2-%S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3C64E27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3B56071D" w14:textId="77777777" w:rsidTr="006669C9">
        <w:trPr>
          <w:trHeight w:val="639"/>
        </w:trPr>
        <w:tc>
          <w:tcPr>
            <w:tcW w:w="1134" w:type="dxa"/>
            <w:tcBorders>
              <w:bottom w:val="single" w:sz="4" w:space="0" w:color="auto"/>
            </w:tcBorders>
          </w:tcPr>
          <w:p w14:paraId="350E7990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075A57EB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2FEB743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1.5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76D725E4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36D5A4F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-58.8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D25C15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6C76EFE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-81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9DDA3AB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36DCA69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1.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49F0F0E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2C638A17" w14:textId="77777777" w:rsidTr="006669C9">
        <w:trPr>
          <w:trHeight w:val="324"/>
        </w:trPr>
        <w:tc>
          <w:tcPr>
            <w:tcW w:w="1134" w:type="dxa"/>
            <w:tcBorders>
              <w:top w:val="nil"/>
              <w:bottom w:val="nil"/>
            </w:tcBorders>
          </w:tcPr>
          <w:p w14:paraId="5A3013A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0170037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2(6.58, 11.83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4142568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3(2.66, 4.97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28FE78E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(1.54, 2.7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56FE3A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707DFD1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4DA8E286" w14:textId="77777777" w:rsidTr="006669C9">
        <w:trPr>
          <w:trHeight w:val="314"/>
        </w:trPr>
        <w:tc>
          <w:tcPr>
            <w:tcW w:w="1134" w:type="dxa"/>
            <w:tcBorders>
              <w:top w:val="nil"/>
              <w:bottom w:val="nil"/>
            </w:tcBorders>
          </w:tcPr>
          <w:p w14:paraId="01B55E50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25EFE14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(2.69, 5.02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7EA14B4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(1.40, 2.68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0CD31E9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(1.08, 2.0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4981A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100257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7492F687" w14:textId="77777777" w:rsidTr="006669C9">
        <w:trPr>
          <w:trHeight w:val="314"/>
        </w:trPr>
        <w:tc>
          <w:tcPr>
            <w:tcW w:w="1134" w:type="dxa"/>
            <w:tcBorders>
              <w:top w:val="nil"/>
            </w:tcBorders>
          </w:tcPr>
          <w:p w14:paraId="6307084B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1" w:type="dxa"/>
            <w:tcBorders>
              <w:top w:val="nil"/>
            </w:tcBorders>
          </w:tcPr>
          <w:p w14:paraId="1FD6086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(2.45, 4.70)</w:t>
            </w:r>
          </w:p>
        </w:tc>
        <w:tc>
          <w:tcPr>
            <w:tcW w:w="1810" w:type="dxa"/>
            <w:tcBorders>
              <w:top w:val="nil"/>
            </w:tcBorders>
          </w:tcPr>
          <w:p w14:paraId="710C30A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(1.26, 2.47)</w:t>
            </w:r>
          </w:p>
        </w:tc>
        <w:tc>
          <w:tcPr>
            <w:tcW w:w="1876" w:type="dxa"/>
            <w:tcBorders>
              <w:top w:val="nil"/>
            </w:tcBorders>
          </w:tcPr>
          <w:p w14:paraId="7BB25D9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(1.03, 1.92)</w:t>
            </w:r>
          </w:p>
        </w:tc>
        <w:tc>
          <w:tcPr>
            <w:tcW w:w="1020" w:type="dxa"/>
            <w:tcBorders>
              <w:top w:val="nil"/>
            </w:tcBorders>
          </w:tcPr>
          <w:p w14:paraId="04BD404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6B569B5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45089EA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6BACE52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778A0A5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05BB6A79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01F066B9" w14:textId="77777777" w:rsidR="00CF46C3" w:rsidRPr="00175E4D" w:rsidRDefault="00CF46C3" w:rsidP="00CF46C3">
      <w:pPr>
        <w:widowControl/>
        <w:jc w:val="left"/>
        <w:rPr>
          <w:rFonts w:ascii="Times New Roman" w:hAnsi="Times New Roman" w:cs="Times New Roman"/>
        </w:rPr>
      </w:pPr>
      <w:r w:rsidRPr="00175E4D">
        <w:rPr>
          <w:rFonts w:ascii="Times New Roman" w:hAnsi="Times New Roman" w:cs="Times New Roman"/>
        </w:rPr>
        <w:br w:type="page"/>
      </w:r>
    </w:p>
    <w:p w14:paraId="7EA1749C" w14:textId="41FE2653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2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disposition index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1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810"/>
        <w:gridCol w:w="1876"/>
        <w:gridCol w:w="1020"/>
        <w:gridCol w:w="1389"/>
      </w:tblGrid>
      <w:tr w:rsidR="00CF46C3" w:rsidRPr="00175E4D" w14:paraId="41B770E4" w14:textId="77777777" w:rsidTr="006669C9">
        <w:trPr>
          <w:trHeight w:val="314"/>
        </w:trPr>
        <w:tc>
          <w:tcPr>
            <w:tcW w:w="7791" w:type="dxa"/>
            <w:gridSpan w:val="5"/>
          </w:tcPr>
          <w:p w14:paraId="130387B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ition Index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097AA92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20FB7AD9" w14:textId="77777777" w:rsidTr="006669C9">
        <w:trPr>
          <w:trHeight w:val="639"/>
        </w:trPr>
        <w:tc>
          <w:tcPr>
            <w:tcW w:w="1242" w:type="dxa"/>
            <w:tcBorders>
              <w:bottom w:val="single" w:sz="4" w:space="0" w:color="auto"/>
            </w:tcBorders>
          </w:tcPr>
          <w:p w14:paraId="3572B81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0E0FD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6F82AD1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3.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337C445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0D714E6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0-69.2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EDA90C1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31F00ED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2-86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175EF9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0475A1D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6.0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2FCE861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49A0E4F5" w14:textId="77777777" w:rsidTr="006669C9">
        <w:trPr>
          <w:trHeight w:val="324"/>
        </w:trPr>
        <w:tc>
          <w:tcPr>
            <w:tcW w:w="1242" w:type="dxa"/>
            <w:tcBorders>
              <w:top w:val="nil"/>
              <w:bottom w:val="nil"/>
            </w:tcBorders>
          </w:tcPr>
          <w:p w14:paraId="5F6F90B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109B5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3(3.52, 6.63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62556E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(2.15, 3.84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183385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(1.37, 2.43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214BDA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00BC0F3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68005FB3" w14:textId="77777777" w:rsidTr="006669C9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</w:tcPr>
          <w:p w14:paraId="3C7C7062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F03BB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(1.37, 2.69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772EB1D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(1.09, 1.93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5697C5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(0.90, 1.65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AD308F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D0BC7E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78C7E058" w14:textId="77777777" w:rsidTr="006669C9">
        <w:trPr>
          <w:trHeight w:val="314"/>
        </w:trPr>
        <w:tc>
          <w:tcPr>
            <w:tcW w:w="1242" w:type="dxa"/>
            <w:tcBorders>
              <w:top w:val="nil"/>
            </w:tcBorders>
          </w:tcPr>
          <w:p w14:paraId="7164491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14:paraId="2F55DDB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(1.31, 2.75)</w:t>
            </w:r>
          </w:p>
        </w:tc>
        <w:tc>
          <w:tcPr>
            <w:tcW w:w="1810" w:type="dxa"/>
            <w:tcBorders>
              <w:top w:val="nil"/>
            </w:tcBorders>
          </w:tcPr>
          <w:p w14:paraId="0C286D6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(0.99, 1.79)</w:t>
            </w:r>
          </w:p>
        </w:tc>
        <w:tc>
          <w:tcPr>
            <w:tcW w:w="1876" w:type="dxa"/>
            <w:tcBorders>
              <w:top w:val="nil"/>
            </w:tcBorders>
          </w:tcPr>
          <w:p w14:paraId="05FA0F2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(0.88, 1.61)</w:t>
            </w:r>
          </w:p>
        </w:tc>
        <w:tc>
          <w:tcPr>
            <w:tcW w:w="1020" w:type="dxa"/>
            <w:tcBorders>
              <w:top w:val="nil"/>
            </w:tcBorders>
          </w:tcPr>
          <w:p w14:paraId="6523A22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2311B13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26F6829C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9FD7136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6AED1CF3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257C8B8B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36021150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085EFE49" w14:textId="55E7C873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3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disposition index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810"/>
        <w:gridCol w:w="1876"/>
        <w:gridCol w:w="1020"/>
        <w:gridCol w:w="1389"/>
      </w:tblGrid>
      <w:tr w:rsidR="00CF46C3" w:rsidRPr="00175E4D" w14:paraId="4F1E47E7" w14:textId="77777777" w:rsidTr="006669C9">
        <w:trPr>
          <w:trHeight w:val="314"/>
        </w:trPr>
        <w:tc>
          <w:tcPr>
            <w:tcW w:w="7791" w:type="dxa"/>
            <w:gridSpan w:val="5"/>
          </w:tcPr>
          <w:p w14:paraId="3F4DF04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ition Index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2C08227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1BBD98A5" w14:textId="77777777" w:rsidTr="006669C9">
        <w:trPr>
          <w:trHeight w:val="639"/>
        </w:trPr>
        <w:tc>
          <w:tcPr>
            <w:tcW w:w="1242" w:type="dxa"/>
            <w:tcBorders>
              <w:bottom w:val="single" w:sz="4" w:space="0" w:color="auto"/>
            </w:tcBorders>
          </w:tcPr>
          <w:p w14:paraId="57B9569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3C9BE0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3C34CE3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3.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0D81F45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0E348D9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0-69.2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129509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7905B68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2-86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B3834AE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6649D6B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6.0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39C027A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238DD22D" w14:textId="77777777" w:rsidTr="006669C9">
        <w:trPr>
          <w:trHeight w:val="324"/>
        </w:trPr>
        <w:tc>
          <w:tcPr>
            <w:tcW w:w="1242" w:type="dxa"/>
            <w:tcBorders>
              <w:top w:val="nil"/>
              <w:bottom w:val="nil"/>
            </w:tcBorders>
          </w:tcPr>
          <w:p w14:paraId="02720301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E9FE8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(3.54, 6.67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DD7421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(2.14, 3.86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61029A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(1.36, 2.43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51BB53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303603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592C19FD" w14:textId="77777777" w:rsidTr="006669C9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</w:tcPr>
          <w:p w14:paraId="12C4DFCB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CA214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(1.50, 3.0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66A580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(1.18, 2.18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8C1200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(0.93, 1.7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3F75C1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3943E7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4BB01E66" w14:textId="77777777" w:rsidTr="006669C9">
        <w:trPr>
          <w:trHeight w:val="314"/>
        </w:trPr>
        <w:tc>
          <w:tcPr>
            <w:tcW w:w="1242" w:type="dxa"/>
            <w:tcBorders>
              <w:top w:val="nil"/>
            </w:tcBorders>
          </w:tcPr>
          <w:p w14:paraId="0BEDEDC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14:paraId="41C8CB1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(1.42, 3.09)</w:t>
            </w:r>
          </w:p>
        </w:tc>
        <w:tc>
          <w:tcPr>
            <w:tcW w:w="1810" w:type="dxa"/>
            <w:tcBorders>
              <w:top w:val="nil"/>
            </w:tcBorders>
          </w:tcPr>
          <w:p w14:paraId="4F23B6E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(1.08, 2.01)</w:t>
            </w:r>
          </w:p>
        </w:tc>
        <w:tc>
          <w:tcPr>
            <w:tcW w:w="1876" w:type="dxa"/>
            <w:tcBorders>
              <w:top w:val="nil"/>
            </w:tcBorders>
          </w:tcPr>
          <w:p w14:paraId="282C805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(0.91, 1.73)</w:t>
            </w:r>
          </w:p>
        </w:tc>
        <w:tc>
          <w:tcPr>
            <w:tcW w:w="1020" w:type="dxa"/>
            <w:tcBorders>
              <w:top w:val="nil"/>
            </w:tcBorders>
          </w:tcPr>
          <w:p w14:paraId="4E43EA2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1E7A0F7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3E8B048C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763A525C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36769C0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7F4C2462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271CC920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165C9E7A" w14:textId="47B76799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4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disposition index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810"/>
        <w:gridCol w:w="1876"/>
        <w:gridCol w:w="1020"/>
        <w:gridCol w:w="1389"/>
      </w:tblGrid>
      <w:tr w:rsidR="00CF46C3" w:rsidRPr="00175E4D" w14:paraId="2F8C678F" w14:textId="77777777" w:rsidTr="006669C9">
        <w:trPr>
          <w:trHeight w:val="314"/>
        </w:trPr>
        <w:tc>
          <w:tcPr>
            <w:tcW w:w="7791" w:type="dxa"/>
            <w:gridSpan w:val="5"/>
          </w:tcPr>
          <w:p w14:paraId="7A387D9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ition Index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643710C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2421B520" w14:textId="77777777" w:rsidTr="006669C9">
        <w:trPr>
          <w:trHeight w:val="639"/>
        </w:trPr>
        <w:tc>
          <w:tcPr>
            <w:tcW w:w="1242" w:type="dxa"/>
            <w:tcBorders>
              <w:bottom w:val="single" w:sz="4" w:space="0" w:color="auto"/>
            </w:tcBorders>
          </w:tcPr>
          <w:p w14:paraId="386D9FA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93C208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1F87955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3.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F79A5D7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68DC048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0-69.2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5BA62CDE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1114369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2-86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F7EEE96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5393BF0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6.0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6613E41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2209FBFC" w14:textId="77777777" w:rsidTr="006669C9">
        <w:trPr>
          <w:trHeight w:val="324"/>
        </w:trPr>
        <w:tc>
          <w:tcPr>
            <w:tcW w:w="1242" w:type="dxa"/>
            <w:tcBorders>
              <w:top w:val="nil"/>
              <w:bottom w:val="nil"/>
            </w:tcBorders>
          </w:tcPr>
          <w:p w14:paraId="337E76D9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A239A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(3.50, 6.62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0B8B695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(2.14, 3.85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E54A04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(1.35, 2.4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F9642D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28F645D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0D6AB110" w14:textId="77777777" w:rsidTr="006669C9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</w:tcPr>
          <w:p w14:paraId="7414AEDC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85369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(1.39, 2.7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098C24B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(1.11, 2.00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06821A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(0.91, 1.7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5DF892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3B9CE78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274364D8" w14:textId="77777777" w:rsidTr="006669C9">
        <w:trPr>
          <w:trHeight w:val="314"/>
        </w:trPr>
        <w:tc>
          <w:tcPr>
            <w:tcW w:w="1242" w:type="dxa"/>
            <w:tcBorders>
              <w:top w:val="nil"/>
            </w:tcBorders>
          </w:tcPr>
          <w:p w14:paraId="51175AD3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14:paraId="08042A5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(1.33, 2.84)</w:t>
            </w:r>
          </w:p>
        </w:tc>
        <w:tc>
          <w:tcPr>
            <w:tcW w:w="1810" w:type="dxa"/>
            <w:tcBorders>
              <w:top w:val="nil"/>
            </w:tcBorders>
          </w:tcPr>
          <w:p w14:paraId="22D935B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(1.02, 1.86)</w:t>
            </w:r>
          </w:p>
        </w:tc>
        <w:tc>
          <w:tcPr>
            <w:tcW w:w="1876" w:type="dxa"/>
            <w:tcBorders>
              <w:top w:val="nil"/>
            </w:tcBorders>
          </w:tcPr>
          <w:p w14:paraId="01EE1C0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(0.89, 1.66)</w:t>
            </w:r>
          </w:p>
        </w:tc>
        <w:tc>
          <w:tcPr>
            <w:tcW w:w="1020" w:type="dxa"/>
            <w:tcBorders>
              <w:top w:val="nil"/>
            </w:tcBorders>
          </w:tcPr>
          <w:p w14:paraId="26B5DFA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2A5202D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5F808689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0B62E54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481C3052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7C769187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6BB9DCC7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5457BE7F" w14:textId="0F5013CF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5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disposition index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810"/>
        <w:gridCol w:w="1876"/>
        <w:gridCol w:w="1020"/>
        <w:gridCol w:w="1389"/>
      </w:tblGrid>
      <w:tr w:rsidR="00CF46C3" w:rsidRPr="00175E4D" w14:paraId="6DAA95F8" w14:textId="77777777" w:rsidTr="006669C9">
        <w:trPr>
          <w:trHeight w:val="314"/>
        </w:trPr>
        <w:tc>
          <w:tcPr>
            <w:tcW w:w="7791" w:type="dxa"/>
            <w:gridSpan w:val="5"/>
          </w:tcPr>
          <w:p w14:paraId="4533DFE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ition Index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7220C17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52DEADBC" w14:textId="77777777" w:rsidTr="006669C9">
        <w:trPr>
          <w:trHeight w:val="639"/>
        </w:trPr>
        <w:tc>
          <w:tcPr>
            <w:tcW w:w="1242" w:type="dxa"/>
            <w:tcBorders>
              <w:bottom w:val="single" w:sz="4" w:space="0" w:color="auto"/>
            </w:tcBorders>
          </w:tcPr>
          <w:p w14:paraId="44483DA9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724BE5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15D65F5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3.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C137912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72188ECA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0-69.2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32AC0C3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0A31C98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2-86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30D7EA9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27C0F6D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6.0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30CA104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2E0456E5" w14:textId="77777777" w:rsidTr="006669C9">
        <w:trPr>
          <w:trHeight w:val="324"/>
        </w:trPr>
        <w:tc>
          <w:tcPr>
            <w:tcW w:w="1242" w:type="dxa"/>
            <w:tcBorders>
              <w:top w:val="nil"/>
              <w:bottom w:val="nil"/>
            </w:tcBorders>
          </w:tcPr>
          <w:p w14:paraId="7E3602F1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1BC59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(3.52, 6.65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3979382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(2.14, 3.84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7A6C36D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(1.36, 2.4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47FB31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52053D0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14E18589" w14:textId="77777777" w:rsidTr="006669C9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</w:tcPr>
          <w:p w14:paraId="77865EF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F6FAE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(1.39, 2.79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36047ECF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(1.12, 2.04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65818DA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(0.91, 1.7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6246AA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E1C75D7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6BD40005" w14:textId="77777777" w:rsidTr="006669C9">
        <w:trPr>
          <w:trHeight w:val="314"/>
        </w:trPr>
        <w:tc>
          <w:tcPr>
            <w:tcW w:w="1242" w:type="dxa"/>
            <w:tcBorders>
              <w:top w:val="nil"/>
            </w:tcBorders>
          </w:tcPr>
          <w:p w14:paraId="2ACC96BD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14:paraId="05BF8C7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(1.34, 2.89)</w:t>
            </w:r>
          </w:p>
        </w:tc>
        <w:tc>
          <w:tcPr>
            <w:tcW w:w="1810" w:type="dxa"/>
            <w:tcBorders>
              <w:top w:val="nil"/>
            </w:tcBorders>
          </w:tcPr>
          <w:p w14:paraId="207C160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(1.02, 1.89)</w:t>
            </w:r>
          </w:p>
        </w:tc>
        <w:tc>
          <w:tcPr>
            <w:tcW w:w="1876" w:type="dxa"/>
            <w:tcBorders>
              <w:top w:val="nil"/>
            </w:tcBorders>
          </w:tcPr>
          <w:p w14:paraId="53660D3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(0.89, 1.68)</w:t>
            </w:r>
          </w:p>
        </w:tc>
        <w:tc>
          <w:tcPr>
            <w:tcW w:w="1020" w:type="dxa"/>
            <w:tcBorders>
              <w:top w:val="nil"/>
            </w:tcBorders>
          </w:tcPr>
          <w:p w14:paraId="0D15EEC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1D76A63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3F11B0CF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4B8CBB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606D09F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52254A89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7BA94DDF" w14:textId="77777777" w:rsidR="00CF46C3" w:rsidRPr="00175E4D" w:rsidRDefault="00CF46C3" w:rsidP="00CF46C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291D57A1" w14:textId="0BF1DC60" w:rsidR="00CF46C3" w:rsidRPr="00175E4D" w:rsidRDefault="00CF46C3" w:rsidP="00CF46C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6.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justed odds ratios (95% confidence intervals) of HUA according to disposition index quartiles using weighted logistic regression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multiple imputations dataset 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="006A09AC"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9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810"/>
        <w:gridCol w:w="1876"/>
        <w:gridCol w:w="1020"/>
        <w:gridCol w:w="1389"/>
      </w:tblGrid>
      <w:tr w:rsidR="00CF46C3" w:rsidRPr="00175E4D" w14:paraId="0B91F081" w14:textId="77777777" w:rsidTr="006669C9">
        <w:trPr>
          <w:trHeight w:val="314"/>
        </w:trPr>
        <w:tc>
          <w:tcPr>
            <w:tcW w:w="7791" w:type="dxa"/>
            <w:gridSpan w:val="5"/>
          </w:tcPr>
          <w:p w14:paraId="65B77974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ition Index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389" w:type="dxa"/>
            <w:vMerge w:val="restart"/>
            <w:vAlign w:val="center"/>
          </w:tcPr>
          <w:p w14:paraId="4ABB394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trend 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F46C3" w:rsidRPr="00175E4D" w14:paraId="3664BE24" w14:textId="77777777" w:rsidTr="006669C9">
        <w:trPr>
          <w:trHeight w:val="639"/>
        </w:trPr>
        <w:tc>
          <w:tcPr>
            <w:tcW w:w="1242" w:type="dxa"/>
            <w:tcBorders>
              <w:bottom w:val="single" w:sz="4" w:space="0" w:color="auto"/>
            </w:tcBorders>
          </w:tcPr>
          <w:p w14:paraId="78C43ACF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110F03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  <w:p w14:paraId="7879AAA5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3.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6E9483DC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</w:t>
            </w:r>
          </w:p>
          <w:p w14:paraId="52937BF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0-69.22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7F06B17A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3</w:t>
            </w:r>
          </w:p>
          <w:p w14:paraId="3ED388D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2-86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4363D5B" w14:textId="77777777" w:rsidR="00CF46C3" w:rsidRPr="00175E4D" w:rsidRDefault="00CF46C3" w:rsidP="006669C9">
            <w:pPr>
              <w:spacing w:line="480" w:lineRule="auto"/>
              <w:ind w:right="18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4</w:t>
            </w:r>
          </w:p>
          <w:p w14:paraId="3FDCB94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86.0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</w:tcPr>
          <w:p w14:paraId="11BDB8BC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F46C3" w:rsidRPr="00175E4D" w14:paraId="63CBE40E" w14:textId="77777777" w:rsidTr="006669C9">
        <w:trPr>
          <w:trHeight w:val="324"/>
        </w:trPr>
        <w:tc>
          <w:tcPr>
            <w:tcW w:w="1242" w:type="dxa"/>
            <w:tcBorders>
              <w:top w:val="nil"/>
              <w:bottom w:val="nil"/>
            </w:tcBorders>
          </w:tcPr>
          <w:p w14:paraId="1D0CDC56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6D9F0B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(3.50, 6.56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357B2DA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(2.15, 3.83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192620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(1.36, 2.4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7C6F5D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26D21066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0CB7D2A2" w14:textId="77777777" w:rsidTr="006669C9">
        <w:trPr>
          <w:trHeight w:val="314"/>
        </w:trPr>
        <w:tc>
          <w:tcPr>
            <w:tcW w:w="1242" w:type="dxa"/>
            <w:tcBorders>
              <w:top w:val="nil"/>
              <w:bottom w:val="nil"/>
            </w:tcBorders>
          </w:tcPr>
          <w:p w14:paraId="1FF8E679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AE6D53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(1.33, 2.63)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00A4D9E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(1.08, 1.93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F492B98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(0.90, 1.6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51A3F89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1B043D7E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  <w:tr w:rsidR="00CF46C3" w:rsidRPr="00175E4D" w14:paraId="0A7145C6" w14:textId="77777777" w:rsidTr="006669C9">
        <w:trPr>
          <w:trHeight w:val="314"/>
        </w:trPr>
        <w:tc>
          <w:tcPr>
            <w:tcW w:w="1242" w:type="dxa"/>
            <w:tcBorders>
              <w:top w:val="nil"/>
            </w:tcBorders>
          </w:tcPr>
          <w:p w14:paraId="03184BC0" w14:textId="77777777" w:rsidR="00CF46C3" w:rsidRPr="00175E4D" w:rsidRDefault="00CF46C3" w:rsidP="006669C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</w:tcPr>
          <w:p w14:paraId="561EAF6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(1.28, 2.73)</w:t>
            </w:r>
          </w:p>
        </w:tc>
        <w:tc>
          <w:tcPr>
            <w:tcW w:w="1810" w:type="dxa"/>
            <w:tcBorders>
              <w:top w:val="nil"/>
            </w:tcBorders>
          </w:tcPr>
          <w:p w14:paraId="723B2A0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(0.99, 1.79)</w:t>
            </w:r>
          </w:p>
        </w:tc>
        <w:tc>
          <w:tcPr>
            <w:tcW w:w="1876" w:type="dxa"/>
            <w:tcBorders>
              <w:top w:val="nil"/>
            </w:tcBorders>
          </w:tcPr>
          <w:p w14:paraId="62C74C51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(0.88, 1.62)</w:t>
            </w:r>
          </w:p>
        </w:tc>
        <w:tc>
          <w:tcPr>
            <w:tcW w:w="1020" w:type="dxa"/>
            <w:tcBorders>
              <w:top w:val="nil"/>
            </w:tcBorders>
          </w:tcPr>
          <w:p w14:paraId="12C7A542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89" w:type="dxa"/>
            <w:tcBorders>
              <w:top w:val="nil"/>
            </w:tcBorders>
          </w:tcPr>
          <w:p w14:paraId="101B82B0" w14:textId="77777777" w:rsidR="00CF46C3" w:rsidRPr="00175E4D" w:rsidRDefault="00CF46C3" w:rsidP="006669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E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 .001</w:t>
            </w:r>
          </w:p>
        </w:tc>
      </w:tr>
    </w:tbl>
    <w:p w14:paraId="368E7A5F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est for trend based on variable containing median value for each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quartile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2F96641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1 was adjusted for Age, Sex, Race/ethnicity, Education status and Family income status.</w:t>
      </w:r>
    </w:p>
    <w:p w14:paraId="04D499F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2 included model 1 Smoking, Alcohol intake, Physical activity, WC, BMI (Categorical variable:</w:t>
      </w:r>
      <w:r w:rsidRPr="00175E4D">
        <w:rPr>
          <w:rFonts w:ascii="Times New Roman" w:hAnsi="Times New Roman" w:cs="Times New Roman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25, 25-30, </w:t>
      </w:r>
      <w:r w:rsidRPr="00175E4D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), eGFR.</w:t>
      </w:r>
    </w:p>
    <w:p w14:paraId="6B245899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 3 included model 2 variables plus Hypertension, Diabetes</w:t>
      </w:r>
      <w:r w:rsidRPr="00175E4D" w:rsidDel="000678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75E4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d Hyperlipidemia.</w:t>
      </w:r>
    </w:p>
    <w:p w14:paraId="6C67CFAE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59727D7" w14:textId="77777777" w:rsidR="00CF46C3" w:rsidRPr="00175E4D" w:rsidRDefault="00CF46C3" w:rsidP="00CF46C3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2E05704" w14:textId="77777777" w:rsidR="00CF46C3" w:rsidRPr="00175E4D" w:rsidRDefault="00CF46C3" w:rsidP="00CF46C3">
      <w:pPr>
        <w:rPr>
          <w:rFonts w:ascii="Times New Roman" w:hAnsi="Times New Roman" w:cs="Times New Roman"/>
          <w:b/>
          <w:bCs/>
        </w:rPr>
      </w:pPr>
    </w:p>
    <w:p w14:paraId="4A0A0CEC" w14:textId="77777777" w:rsidR="00293CBE" w:rsidRPr="00175E4D" w:rsidRDefault="00293CBE" w:rsidP="00293CBE">
      <w:pPr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5E21DE0" w14:textId="4EE6223E" w:rsidR="00F773E0" w:rsidRPr="00175E4D" w:rsidRDefault="00F773E0">
      <w:pPr>
        <w:rPr>
          <w:rFonts w:ascii="Times New Roman" w:hAnsi="Times New Roman" w:cs="Times New Roman"/>
          <w:vertAlign w:val="superscript"/>
        </w:rPr>
      </w:pPr>
    </w:p>
    <w:sectPr w:rsidR="00F773E0" w:rsidRPr="00175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7BEE6" w14:textId="77777777" w:rsidR="00714165" w:rsidRDefault="00714165" w:rsidP="00C05A86">
      <w:r>
        <w:separator/>
      </w:r>
    </w:p>
  </w:endnote>
  <w:endnote w:type="continuationSeparator" w:id="0">
    <w:p w14:paraId="2B04E26F" w14:textId="77777777" w:rsidR="00714165" w:rsidRDefault="00714165" w:rsidP="00C05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E8D78" w14:textId="77777777" w:rsidR="00714165" w:rsidRDefault="00714165" w:rsidP="00C05A86">
      <w:r>
        <w:separator/>
      </w:r>
    </w:p>
  </w:footnote>
  <w:footnote w:type="continuationSeparator" w:id="0">
    <w:p w14:paraId="6930053A" w14:textId="77777777" w:rsidR="00714165" w:rsidRDefault="00714165" w:rsidP="00C05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56"/>
    <w:rsid w:val="00053304"/>
    <w:rsid w:val="000719CD"/>
    <w:rsid w:val="000E703B"/>
    <w:rsid w:val="0010343B"/>
    <w:rsid w:val="00131BBA"/>
    <w:rsid w:val="00175E4D"/>
    <w:rsid w:val="001D6DC7"/>
    <w:rsid w:val="0025579F"/>
    <w:rsid w:val="00282F98"/>
    <w:rsid w:val="00293CBE"/>
    <w:rsid w:val="002E4694"/>
    <w:rsid w:val="00333E2D"/>
    <w:rsid w:val="003C512B"/>
    <w:rsid w:val="003D077F"/>
    <w:rsid w:val="00435427"/>
    <w:rsid w:val="004825ED"/>
    <w:rsid w:val="00512594"/>
    <w:rsid w:val="00513710"/>
    <w:rsid w:val="00572E56"/>
    <w:rsid w:val="0063201A"/>
    <w:rsid w:val="00656D7D"/>
    <w:rsid w:val="006A09AC"/>
    <w:rsid w:val="00714165"/>
    <w:rsid w:val="007C280E"/>
    <w:rsid w:val="0085113E"/>
    <w:rsid w:val="00870FCC"/>
    <w:rsid w:val="008E23E0"/>
    <w:rsid w:val="00A702FE"/>
    <w:rsid w:val="00AA2C59"/>
    <w:rsid w:val="00AC3A5D"/>
    <w:rsid w:val="00B468C7"/>
    <w:rsid w:val="00BD1100"/>
    <w:rsid w:val="00C05A86"/>
    <w:rsid w:val="00C5102C"/>
    <w:rsid w:val="00C71736"/>
    <w:rsid w:val="00CE4AC4"/>
    <w:rsid w:val="00CF46C3"/>
    <w:rsid w:val="00D04004"/>
    <w:rsid w:val="00D678B2"/>
    <w:rsid w:val="00DB325C"/>
    <w:rsid w:val="00E135C5"/>
    <w:rsid w:val="00E74E21"/>
    <w:rsid w:val="00EA6C04"/>
    <w:rsid w:val="00EB3BE3"/>
    <w:rsid w:val="00F4345E"/>
    <w:rsid w:val="00F73B99"/>
    <w:rsid w:val="00F773E0"/>
    <w:rsid w:val="00FD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4B5C8"/>
  <w15:docId w15:val="{E5A7F9DA-1B2D-41AA-8791-E7DF0474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E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A86"/>
    <w:rPr>
      <w:sz w:val="18"/>
      <w:szCs w:val="18"/>
    </w:rPr>
  </w:style>
  <w:style w:type="paragraph" w:styleId="a7">
    <w:name w:val="annotation text"/>
    <w:basedOn w:val="a"/>
    <w:link w:val="a8"/>
    <w:qFormat/>
    <w:rsid w:val="00E74E21"/>
    <w:pPr>
      <w:jc w:val="left"/>
    </w:pPr>
    <w:rPr>
      <w:szCs w:val="24"/>
    </w:rPr>
  </w:style>
  <w:style w:type="character" w:customStyle="1" w:styleId="a8">
    <w:name w:val="批注文字 字符"/>
    <w:basedOn w:val="a0"/>
    <w:link w:val="a7"/>
    <w:qFormat/>
    <w:rsid w:val="00E74E21"/>
    <w:rPr>
      <w:szCs w:val="24"/>
    </w:rPr>
  </w:style>
  <w:style w:type="table" w:styleId="a9">
    <w:name w:val="Table Grid"/>
    <w:basedOn w:val="a1"/>
    <w:uiPriority w:val="59"/>
    <w:unhideWhenUsed/>
    <w:rsid w:val="00E74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D04004"/>
    <w:rPr>
      <w:sz w:val="21"/>
      <w:szCs w:val="21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D04004"/>
    <w:rPr>
      <w:b/>
      <w:bCs/>
      <w:szCs w:val="22"/>
    </w:rPr>
  </w:style>
  <w:style w:type="character" w:customStyle="1" w:styleId="ac">
    <w:name w:val="批注主题 字符"/>
    <w:basedOn w:val="a8"/>
    <w:link w:val="ab"/>
    <w:uiPriority w:val="99"/>
    <w:semiHidden/>
    <w:rsid w:val="00D04004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0058532</TotalTime>
  <Pages>16</Pages>
  <Words>2022</Words>
  <Characters>11527</Characters>
  <Application>Microsoft Office Word</Application>
  <DocSecurity>0</DocSecurity>
  <Lines>96</Lines>
  <Paragraphs>27</Paragraphs>
  <ScaleCrop>false</ScaleCrop>
  <Company/>
  <LinksUpToDate>false</LinksUpToDate>
  <CharactersWithSpaces>1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秋潼</dc:creator>
  <cp:keywords/>
  <dc:description/>
  <cp:lastModifiedBy>秋潼 郑</cp:lastModifiedBy>
  <cp:revision>13</cp:revision>
  <dcterms:created xsi:type="dcterms:W3CDTF">2023-05-05T11:59:00Z</dcterms:created>
  <dcterms:modified xsi:type="dcterms:W3CDTF">2023-11-20T03:14:00Z</dcterms:modified>
</cp:coreProperties>
</file>